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363BB" w14:textId="77777777" w:rsidR="00271A72" w:rsidRPr="00271A72" w:rsidRDefault="00271A72" w:rsidP="00271A72">
      <w:pPr>
        <w:pStyle w:val="NormalWeb"/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Supplementary File 1. English version of the questionnaire</w:t>
      </w:r>
    </w:p>
    <w:p w14:paraId="1185C9E3" w14:textId="77777777" w:rsidR="00271A72" w:rsidRPr="00271A72" w:rsidRDefault="00271A72" w:rsidP="00271A72">
      <w:pPr>
        <w:pStyle w:val="NormalWeb"/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Use of analgesics during pregnancy: assessment of patterns of use and level of knowledge regarding the safety of their use</w:t>
      </w:r>
    </w:p>
    <w:p w14:paraId="549ED1D8" w14:textId="77777777" w:rsidR="00271A72" w:rsidRPr="00271A72" w:rsidRDefault="00271A72" w:rsidP="00271A72">
      <w:pPr>
        <w:pStyle w:val="NormalWeb"/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I. Socio-demographic and reproductive data</w:t>
      </w:r>
    </w:p>
    <w:p w14:paraId="6BE53723" w14:textId="77777777" w:rsidR="00271A72" w:rsidRPr="00271A72" w:rsidRDefault="00271A72" w:rsidP="00271A72">
      <w:pPr>
        <w:pStyle w:val="NormalWeb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How old are you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18–25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26–35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36–45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46 years or older</w:t>
      </w:r>
    </w:p>
    <w:p w14:paraId="53813A97" w14:textId="77777777" w:rsidR="00271A72" w:rsidRPr="00271A72" w:rsidRDefault="00271A72" w:rsidP="00271A72">
      <w:pPr>
        <w:pStyle w:val="NormalWeb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What is your highest level of education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Elementary school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High school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University degree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Doctorate</w:t>
      </w:r>
    </w:p>
    <w:p w14:paraId="1FB19CE2" w14:textId="77777777" w:rsidR="00271A72" w:rsidRPr="00271A72" w:rsidRDefault="00271A72" w:rsidP="00271A72">
      <w:pPr>
        <w:pStyle w:val="NormalWeb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Are you a healthcare professional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Ye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</w:t>
      </w:r>
    </w:p>
    <w:p w14:paraId="7BDC3E66" w14:textId="77777777" w:rsidR="00271A72" w:rsidRPr="00271A72" w:rsidRDefault="00271A72" w:rsidP="00271A72">
      <w:pPr>
        <w:pStyle w:val="NormalWeb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Current pregnancy status: Are you currently pregnant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Ye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 do not know</w:t>
      </w:r>
    </w:p>
    <w:p w14:paraId="4B52C704" w14:textId="77777777" w:rsidR="00271A72" w:rsidRPr="00271A72" w:rsidRDefault="00271A72" w:rsidP="00271A72">
      <w:pPr>
        <w:pStyle w:val="NormalWeb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Number of pregnancies you have had: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ne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1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2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3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4 or more</w:t>
      </w:r>
    </w:p>
    <w:p w14:paraId="41A9B6F3" w14:textId="77777777" w:rsidR="00271A72" w:rsidRPr="00271A72" w:rsidRDefault="00271A72" w:rsidP="00271A72">
      <w:pPr>
        <w:pStyle w:val="NormalWeb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Have you had a miscarriage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1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2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3 or more</w:t>
      </w:r>
    </w:p>
    <w:p w14:paraId="26DC6198" w14:textId="77777777" w:rsidR="00271A72" w:rsidRPr="00271A72" w:rsidRDefault="00271A72" w:rsidP="00271A72">
      <w:pPr>
        <w:pStyle w:val="NormalWeb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Was the miscarriage related to medication use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Ye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 do not know</w:t>
      </w:r>
    </w:p>
    <w:p w14:paraId="6F98CB79" w14:textId="77777777" w:rsidR="00271A72" w:rsidRPr="00271A72" w:rsidRDefault="00271A72" w:rsidP="00271A72">
      <w:pPr>
        <w:pStyle w:val="NormalWeb"/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II. Use of analgesics before pregnancy</w:t>
      </w:r>
    </w:p>
    <w:p w14:paraId="53C2D731" w14:textId="77777777" w:rsidR="00271A72" w:rsidRPr="00271A72" w:rsidRDefault="00271A72" w:rsidP="00271A72">
      <w:pPr>
        <w:pStyle w:val="NormalWeb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Did you use analgesics before pregnancy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Ye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</w:t>
      </w:r>
    </w:p>
    <w:p w14:paraId="74C664C4" w14:textId="77777777" w:rsidR="00271A72" w:rsidRPr="00271A72" w:rsidRDefault="00271A72" w:rsidP="00271A72">
      <w:pPr>
        <w:pStyle w:val="NormalWeb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lastRenderedPageBreak/>
        <w:t>On whose recommendation did you use analgesics before pregnancy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Style w:val="Emphasis"/>
          <w:rFonts w:ascii="Calibri" w:hAnsi="Calibri" w:cs="Calibri"/>
          <w:color w:val="000000"/>
        </w:rPr>
        <w:t>Multiple answers may be selected.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On a physician’s recommendation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On a pharmacist’s recommendation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On the recommendation of another healthcare professional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On my own initiative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On the recommendation of family/friend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Other: __________</w:t>
      </w:r>
    </w:p>
    <w:p w14:paraId="7A14979B" w14:textId="77777777" w:rsidR="00271A72" w:rsidRPr="00271A72" w:rsidRDefault="00271A72" w:rsidP="00271A72">
      <w:pPr>
        <w:pStyle w:val="NormalWeb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For which conditions did you most commonly use analgesics before pregnancy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Style w:val="Emphasis"/>
          <w:rFonts w:ascii="Calibri" w:hAnsi="Calibri" w:cs="Calibri"/>
          <w:color w:val="000000"/>
        </w:rPr>
        <w:t>Multiple answers may be selected.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Headache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Toothache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Fever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Rheumatic pain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Menstrual pain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Other: __________</w:t>
      </w:r>
    </w:p>
    <w:p w14:paraId="0308FE70" w14:textId="77777777" w:rsidR="00271A72" w:rsidRPr="00271A72" w:rsidRDefault="00271A72" w:rsidP="00271A72">
      <w:pPr>
        <w:pStyle w:val="NormalWeb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Which analgesics did you most commonly use before pregnancy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Style w:val="Emphasis"/>
          <w:rFonts w:ascii="Calibri" w:hAnsi="Calibri" w:cs="Calibri"/>
          <w:color w:val="000000"/>
        </w:rPr>
        <w:t>Multiple answers may be selected.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Paracetamol/acetaminophen (Panadol Advance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buprofen (Zentidol, Brufen, Rapidol S, Rozyfen, Caffetin menstrual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Diclofenac (Rapten Duo, Diklofen, Rapten-K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aproxen (Naproksen HF, Nalgesin S, Napex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Acetylsalicylic acid (Aspirin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Other: __________</w:t>
      </w:r>
    </w:p>
    <w:p w14:paraId="0B15BC2C" w14:textId="77777777" w:rsidR="00271A72" w:rsidRPr="00271A72" w:rsidRDefault="00271A72" w:rsidP="00271A72">
      <w:pPr>
        <w:pStyle w:val="NormalWeb"/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III. Use of analgesics during pregnancy</w:t>
      </w:r>
    </w:p>
    <w:p w14:paraId="5BE0A147" w14:textId="77777777" w:rsidR="00271A72" w:rsidRPr="00271A72" w:rsidRDefault="00271A72" w:rsidP="00271A72">
      <w:pPr>
        <w:pStyle w:val="NormalWeb"/>
        <w:numPr>
          <w:ilvl w:val="0"/>
          <w:numId w:val="3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Did you use analgesics during pregnancy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Ye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</w:t>
      </w:r>
    </w:p>
    <w:p w14:paraId="53980197" w14:textId="77777777" w:rsidR="00271A72" w:rsidRPr="00271A72" w:rsidRDefault="00271A72" w:rsidP="00271A72">
      <w:pPr>
        <w:pStyle w:val="NormalWeb"/>
        <w:numPr>
          <w:ilvl w:val="0"/>
          <w:numId w:val="3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Did you use analgesics during the first 3 months of pregnancy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Ye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</w:t>
      </w:r>
    </w:p>
    <w:p w14:paraId="0981E27D" w14:textId="77777777" w:rsidR="00271A72" w:rsidRPr="00271A72" w:rsidRDefault="00271A72" w:rsidP="00271A72">
      <w:pPr>
        <w:pStyle w:val="NormalWeb"/>
        <w:numPr>
          <w:ilvl w:val="0"/>
          <w:numId w:val="3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On whose recommendation did you use analgesics during pregnancy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Style w:val="Emphasis"/>
          <w:rFonts w:ascii="Calibri" w:hAnsi="Calibri" w:cs="Calibri"/>
          <w:color w:val="000000"/>
        </w:rPr>
        <w:t>Multiple answers may be selected.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On a physician’s recommendation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On a pharmacist’s recommendation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On the recommendation of another healthcare professional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On my own initiative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On the recommendation of family/friend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Other: __________</w:t>
      </w:r>
    </w:p>
    <w:p w14:paraId="56DA86B6" w14:textId="77777777" w:rsidR="00271A72" w:rsidRPr="00271A72" w:rsidRDefault="00271A72" w:rsidP="00271A72">
      <w:pPr>
        <w:pStyle w:val="NormalWeb"/>
        <w:numPr>
          <w:ilvl w:val="0"/>
          <w:numId w:val="3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Which analgesic did you most commonly use during pregnancy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Style w:val="Emphasis"/>
          <w:rFonts w:ascii="Calibri" w:hAnsi="Calibri" w:cs="Calibri"/>
          <w:color w:val="000000"/>
        </w:rPr>
        <w:t>Multiple answers may be selected.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Paracetamol/acetaminophen (Panadol Advance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lastRenderedPageBreak/>
        <w:t>☐</w:t>
      </w:r>
      <w:r w:rsidRPr="00271A72">
        <w:rPr>
          <w:rFonts w:ascii="Calibri" w:hAnsi="Calibri" w:cs="Calibri"/>
          <w:color w:val="000000"/>
        </w:rPr>
        <w:t xml:space="preserve"> Ibuprofen (Zentidol, Brufen, Rapidol S, Rozyfen, Caffetin menstrual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Diclofenac (Rapten Duo, Diklofen, Rapten-K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aproxen (Naproksen HF, Nalgesin S, Napex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Acetylsalicylic acid (Aspirin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Other: __________</w:t>
      </w:r>
    </w:p>
    <w:p w14:paraId="186EE1E4" w14:textId="77777777" w:rsidR="00271A72" w:rsidRPr="00271A72" w:rsidRDefault="00271A72" w:rsidP="00271A72">
      <w:pPr>
        <w:pStyle w:val="NormalWeb"/>
        <w:numPr>
          <w:ilvl w:val="0"/>
          <w:numId w:val="3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For which conditions did you most commonly use analgesics during pregnancy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Style w:val="Emphasis"/>
          <w:rFonts w:ascii="Calibri" w:hAnsi="Calibri" w:cs="Calibri"/>
          <w:color w:val="000000"/>
        </w:rPr>
        <w:t>Multiple answers may be selected.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Headache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Toothache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Fever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Rheumatic pain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Other: __________</w:t>
      </w:r>
    </w:p>
    <w:p w14:paraId="70DC9F46" w14:textId="77777777" w:rsidR="00271A72" w:rsidRPr="00271A72" w:rsidRDefault="00271A72" w:rsidP="00271A72">
      <w:pPr>
        <w:pStyle w:val="NormalWeb"/>
        <w:numPr>
          <w:ilvl w:val="0"/>
          <w:numId w:val="3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Did you use analgesics during pregnancy without prior consultation with a physician or pharmacist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Ye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</w:t>
      </w:r>
    </w:p>
    <w:p w14:paraId="5AD72A27" w14:textId="77777777" w:rsidR="00271A72" w:rsidRPr="00271A72" w:rsidRDefault="00271A72" w:rsidP="00271A72">
      <w:pPr>
        <w:pStyle w:val="NormalWeb"/>
        <w:numPr>
          <w:ilvl w:val="0"/>
          <w:numId w:val="3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Were you informed about the possible adverse effects of analgesics during pregnancy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Ye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</w:t>
      </w:r>
    </w:p>
    <w:p w14:paraId="0B78FF66" w14:textId="77777777" w:rsidR="00271A72" w:rsidRPr="00271A72" w:rsidRDefault="00271A72" w:rsidP="00271A72">
      <w:pPr>
        <w:pStyle w:val="NormalWeb"/>
        <w:numPr>
          <w:ilvl w:val="0"/>
          <w:numId w:val="3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Where did you obtain information about the possible adverse effects of analgesics during pregnancy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Style w:val="Emphasis"/>
          <w:rFonts w:ascii="Calibri" w:hAnsi="Calibri" w:cs="Calibri"/>
          <w:color w:val="000000"/>
        </w:rPr>
        <w:t>Multiple answers may be selected.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From a physician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From a pharmacist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From another healthcare professional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From family/friend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Through social media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From scientific/professional literature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Other: __________</w:t>
      </w:r>
    </w:p>
    <w:p w14:paraId="3BEAAEBE" w14:textId="77777777" w:rsidR="00271A72" w:rsidRPr="00271A72" w:rsidRDefault="00271A72" w:rsidP="00271A72">
      <w:pPr>
        <w:pStyle w:val="NormalWeb"/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IV. Knowledge and attitudes regarding the safety of analgesics during pregnancy</w:t>
      </w:r>
    </w:p>
    <w:p w14:paraId="353E7BD3" w14:textId="77777777" w:rsidR="00271A72" w:rsidRPr="00271A72" w:rsidRDefault="00271A72" w:rsidP="00271A72">
      <w:pPr>
        <w:pStyle w:val="NormalWeb"/>
        <w:numPr>
          <w:ilvl w:val="0"/>
          <w:numId w:val="4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Do analgesics have anti-inflammatory properties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Ye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 do not know</w:t>
      </w:r>
    </w:p>
    <w:p w14:paraId="39212E76" w14:textId="77777777" w:rsidR="00271A72" w:rsidRPr="00271A72" w:rsidRDefault="00271A72" w:rsidP="00271A72">
      <w:pPr>
        <w:pStyle w:val="NormalWeb"/>
        <w:numPr>
          <w:ilvl w:val="0"/>
          <w:numId w:val="4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Does paracetamol/acetaminophen (Panadol Advance) belong to NSAIDs, i.e. non-steroidal anti-inflammatory drugs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Ye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 do not know</w:t>
      </w:r>
    </w:p>
    <w:p w14:paraId="4900326B" w14:textId="77777777" w:rsidR="00271A72" w:rsidRPr="00271A72" w:rsidRDefault="00271A72" w:rsidP="00271A72">
      <w:pPr>
        <w:pStyle w:val="NormalWeb"/>
        <w:numPr>
          <w:ilvl w:val="0"/>
          <w:numId w:val="4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Does ibuprofen (Zentidol, Brufen, Rapidol S, Rozyfen, Caffetin menstrual) belong to NSAIDs, i.e. non-steroidal anti-inflammatory drugs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lastRenderedPageBreak/>
        <w:t>☐</w:t>
      </w:r>
      <w:r w:rsidRPr="00271A72">
        <w:rPr>
          <w:rFonts w:ascii="Calibri" w:hAnsi="Calibri" w:cs="Calibri"/>
          <w:color w:val="000000"/>
        </w:rPr>
        <w:t xml:space="preserve"> Ye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 do not know</w:t>
      </w:r>
    </w:p>
    <w:p w14:paraId="279B0CA3" w14:textId="77777777" w:rsidR="00271A72" w:rsidRPr="00271A72" w:rsidRDefault="00271A72" w:rsidP="00271A72">
      <w:pPr>
        <w:pStyle w:val="NormalWeb"/>
        <w:numPr>
          <w:ilvl w:val="0"/>
          <w:numId w:val="4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Does diclofenac (Rapten Duo, Diklofen, Rapten-K) belong to NSAIDs, i.e. non-steroidal anti-inflammatory drugs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Ye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 do not know</w:t>
      </w:r>
    </w:p>
    <w:p w14:paraId="024093EC" w14:textId="77777777" w:rsidR="00271A72" w:rsidRPr="00271A72" w:rsidRDefault="00271A72" w:rsidP="00271A72">
      <w:pPr>
        <w:pStyle w:val="NormalWeb"/>
        <w:numPr>
          <w:ilvl w:val="0"/>
          <w:numId w:val="4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Does naproxen (Naproksen HF, Nalgesin S, Napex) belong to NSAIDs, i.e. non-steroidal anti-inflammatory drugs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Ye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 do not know</w:t>
      </w:r>
    </w:p>
    <w:p w14:paraId="02777BE3" w14:textId="77777777" w:rsidR="00271A72" w:rsidRPr="00271A72" w:rsidRDefault="00271A72" w:rsidP="00271A72">
      <w:pPr>
        <w:pStyle w:val="NormalWeb"/>
        <w:numPr>
          <w:ilvl w:val="0"/>
          <w:numId w:val="4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Does acetylsalicylic acid (Aspirin) belong to NSAIDs, i.e. non-steroidal anti-inflammatory drugs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Ye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 do not know</w:t>
      </w:r>
    </w:p>
    <w:p w14:paraId="3CD85AF4" w14:textId="77777777" w:rsidR="00271A72" w:rsidRPr="00271A72" w:rsidRDefault="00271A72" w:rsidP="00271A72">
      <w:pPr>
        <w:pStyle w:val="NormalWeb"/>
        <w:numPr>
          <w:ilvl w:val="0"/>
          <w:numId w:val="4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Which analgesic is the safest for use during pregnancy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Paracetamol/acetaminophen (Panadol Advance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buprofen (Zentidol, Brufen, Rapidol S, Rozyfen, Caffetin menstrual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Diclofenac (Rapten Duo, Diklofen, Rapten-K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aproxen (Naproksen HF, Nalgesin S, Napex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Acetylsalicylic acid (Aspirin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 do not know</w:t>
      </w:r>
    </w:p>
    <w:p w14:paraId="532628EA" w14:textId="77777777" w:rsidR="00271A72" w:rsidRPr="00271A72" w:rsidRDefault="00271A72" w:rsidP="00271A72">
      <w:pPr>
        <w:pStyle w:val="NormalWeb"/>
        <w:numPr>
          <w:ilvl w:val="0"/>
          <w:numId w:val="4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Which analgesic is the most effective for pain relief during pregnancy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Paracetamol/acetaminophen (Panadol Advance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buprofen (Zentidol, Brufen, Rapidol S, Rozyfen, Caffetin menstrual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Diclofenac (Rapten Duo, Diklofen, Rapten-K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aproxen (Naproksen HF, Nalgesin S, Napex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Acetylsalicylic acid (Aspirin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 do not know</w:t>
      </w:r>
    </w:p>
    <w:p w14:paraId="79FC68E1" w14:textId="77777777" w:rsidR="00271A72" w:rsidRPr="00271A72" w:rsidRDefault="00271A72" w:rsidP="00271A72">
      <w:pPr>
        <w:pStyle w:val="NormalWeb"/>
        <w:numPr>
          <w:ilvl w:val="0"/>
          <w:numId w:val="4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Can the use of analgesics during the last 3 months of pregnancy have harmful effects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Ye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Maybe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 do not know</w:t>
      </w:r>
    </w:p>
    <w:p w14:paraId="635071B4" w14:textId="77777777" w:rsidR="00271A72" w:rsidRPr="00271A72" w:rsidRDefault="00271A72" w:rsidP="00271A72">
      <w:pPr>
        <w:pStyle w:val="NormalWeb"/>
        <w:numPr>
          <w:ilvl w:val="0"/>
          <w:numId w:val="4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Which analgesic is the safest for use during the last 3 months of pregnancy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Paracetamol/acetaminophen (Panadol Advance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buprofen (Zentidol, Brufen, Rapidol S, Rozyfen, Caffetin menstrual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Diclofenac (Rapten Duo, Diklofen, Rapten-K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aproxen (Naproksen HF, Nalgesin S, Napex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lastRenderedPageBreak/>
        <w:t>☐</w:t>
      </w:r>
      <w:r w:rsidRPr="00271A72">
        <w:rPr>
          <w:rFonts w:ascii="Calibri" w:hAnsi="Calibri" w:cs="Calibri"/>
          <w:color w:val="000000"/>
        </w:rPr>
        <w:t xml:space="preserve"> Acetylsalicylic acid (Aspirin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 do not know</w:t>
      </w:r>
    </w:p>
    <w:p w14:paraId="2026EADF" w14:textId="77777777" w:rsidR="00271A72" w:rsidRPr="00271A72" w:rsidRDefault="00271A72" w:rsidP="00271A72">
      <w:pPr>
        <w:pStyle w:val="NormalWeb"/>
        <w:numPr>
          <w:ilvl w:val="0"/>
          <w:numId w:val="4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Can long-term use of analgesics negatively affect fetal development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Ye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Maybe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 do not know</w:t>
      </w:r>
    </w:p>
    <w:p w14:paraId="100D36BF" w14:textId="77777777" w:rsidR="00271A72" w:rsidRPr="00271A72" w:rsidRDefault="00271A72" w:rsidP="00271A72">
      <w:pPr>
        <w:pStyle w:val="NormalWeb"/>
        <w:numPr>
          <w:ilvl w:val="0"/>
          <w:numId w:val="4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Can long-term use of analgesics cause gastric ulcer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Ye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Maybe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 do not know</w:t>
      </w:r>
    </w:p>
    <w:p w14:paraId="65F9E6AC" w14:textId="77777777" w:rsidR="00271A72" w:rsidRPr="00271A72" w:rsidRDefault="00271A72" w:rsidP="00271A72">
      <w:pPr>
        <w:pStyle w:val="NormalWeb"/>
        <w:numPr>
          <w:ilvl w:val="0"/>
          <w:numId w:val="4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Which of the listed medicines can cause gastric ulcer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Style w:val="Emphasis"/>
          <w:rFonts w:ascii="Calibri" w:hAnsi="Calibri" w:cs="Calibri"/>
          <w:color w:val="000000"/>
        </w:rPr>
        <w:t>Multiple answers may be selected.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Paracetamol/acetaminophen (Panadol Advance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buprofen (Zentidol, Brufen, Rapidol S, Rozyfen, Caffetin menstrual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Diclofenac (Rapten Duo, Diklofen, Rapten-K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aproxen (Naproksen HF, Nalgesin S, Napex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Acetylsalicylic acid (Aspirin)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 do not know</w:t>
      </w:r>
    </w:p>
    <w:p w14:paraId="3F13318C" w14:textId="77777777" w:rsidR="00271A72" w:rsidRPr="00271A72" w:rsidRDefault="00271A72" w:rsidP="00271A72">
      <w:pPr>
        <w:pStyle w:val="NormalWeb"/>
        <w:numPr>
          <w:ilvl w:val="0"/>
          <w:numId w:val="4"/>
        </w:numPr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Can paracetamol/acetaminophen cause allergic reactions?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Yes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No</w:t>
      </w:r>
      <w:r w:rsidRPr="00271A72">
        <w:rPr>
          <w:rFonts w:ascii="Calibri" w:hAnsi="Calibri" w:cs="Calibri"/>
          <w:color w:val="000000"/>
        </w:rPr>
        <w:br/>
      </w:r>
      <w:r w:rsidRPr="00271A72">
        <w:rPr>
          <w:rFonts w:ascii="Segoe UI Symbol" w:hAnsi="Segoe UI Symbol" w:cs="Segoe UI Symbol"/>
          <w:color w:val="000000"/>
        </w:rPr>
        <w:t>☐</w:t>
      </w:r>
      <w:r w:rsidRPr="00271A72">
        <w:rPr>
          <w:rFonts w:ascii="Calibri" w:hAnsi="Calibri" w:cs="Calibri"/>
          <w:color w:val="000000"/>
        </w:rPr>
        <w:t xml:space="preserve"> I do not know</w:t>
      </w:r>
    </w:p>
    <w:p w14:paraId="5E609243" w14:textId="77777777" w:rsidR="00271A72" w:rsidRPr="00271A72" w:rsidRDefault="00271A72" w:rsidP="00271A72">
      <w:pPr>
        <w:pStyle w:val="NormalWeb"/>
        <w:rPr>
          <w:rFonts w:ascii="Calibri" w:hAnsi="Calibri" w:cs="Calibri"/>
          <w:color w:val="000000"/>
        </w:rPr>
      </w:pPr>
      <w:r w:rsidRPr="00271A72">
        <w:rPr>
          <w:rStyle w:val="Strong"/>
          <w:rFonts w:ascii="Calibri" w:hAnsi="Calibri" w:cs="Calibri"/>
          <w:color w:val="000000"/>
        </w:rPr>
        <w:t>Note:</w:t>
      </w:r>
      <w:r w:rsidRPr="00271A72">
        <w:rPr>
          <w:rStyle w:val="apple-converted-space"/>
          <w:rFonts w:ascii="Calibri" w:hAnsi="Calibri" w:cs="Calibri"/>
          <w:color w:val="000000"/>
        </w:rPr>
        <w:t> </w:t>
      </w:r>
      <w:r w:rsidRPr="00271A72">
        <w:rPr>
          <w:rFonts w:ascii="Calibri" w:hAnsi="Calibri" w:cs="Calibri"/>
          <w:color w:val="000000"/>
        </w:rPr>
        <w:t>This supplementary file presents the English translation of the Serbian questionnaire used in the study. The questionnaire included socio-demographic and reproductive characteristics, patterns of analgesic use before and during pregnancy, sources of information, and items assessing knowledge regarding analgesic classification and safety during pregnancy. Multiple-response questions are indicated where applicable.</w:t>
      </w:r>
    </w:p>
    <w:p w14:paraId="5718A729" w14:textId="77777777" w:rsidR="006C2075" w:rsidRPr="00271A72" w:rsidRDefault="006C2075">
      <w:pPr>
        <w:rPr>
          <w:rFonts w:ascii="Calibri" w:hAnsi="Calibri" w:cs="Calibri"/>
        </w:rPr>
      </w:pPr>
    </w:p>
    <w:sectPr w:rsidR="006C2075" w:rsidRPr="00271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B37D4A"/>
    <w:multiLevelType w:val="multilevel"/>
    <w:tmpl w:val="9F946AE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F6924A7"/>
    <w:multiLevelType w:val="multilevel"/>
    <w:tmpl w:val="CCA2F9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61633EF"/>
    <w:multiLevelType w:val="multilevel"/>
    <w:tmpl w:val="20A6042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5AE739D"/>
    <w:multiLevelType w:val="multilevel"/>
    <w:tmpl w:val="25DCD00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57344337">
    <w:abstractNumId w:val="1"/>
  </w:num>
  <w:num w:numId="2" w16cid:durableId="423654395">
    <w:abstractNumId w:val="2"/>
  </w:num>
  <w:num w:numId="3" w16cid:durableId="31536270">
    <w:abstractNumId w:val="0"/>
  </w:num>
  <w:num w:numId="4" w16cid:durableId="4637349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A72"/>
    <w:rsid w:val="000051B7"/>
    <w:rsid w:val="00025792"/>
    <w:rsid w:val="00106430"/>
    <w:rsid w:val="001A0CDD"/>
    <w:rsid w:val="00231678"/>
    <w:rsid w:val="00264DD8"/>
    <w:rsid w:val="00271A72"/>
    <w:rsid w:val="0029702D"/>
    <w:rsid w:val="002A6FF0"/>
    <w:rsid w:val="0033366D"/>
    <w:rsid w:val="00393129"/>
    <w:rsid w:val="003B025C"/>
    <w:rsid w:val="003E0118"/>
    <w:rsid w:val="003F34AD"/>
    <w:rsid w:val="004A5DB4"/>
    <w:rsid w:val="00511B1C"/>
    <w:rsid w:val="0053043D"/>
    <w:rsid w:val="005D0FBE"/>
    <w:rsid w:val="005F045F"/>
    <w:rsid w:val="005F31A3"/>
    <w:rsid w:val="006B4DE7"/>
    <w:rsid w:val="006C2075"/>
    <w:rsid w:val="006C3412"/>
    <w:rsid w:val="007A2504"/>
    <w:rsid w:val="007F7B39"/>
    <w:rsid w:val="008163FF"/>
    <w:rsid w:val="0086404D"/>
    <w:rsid w:val="009376E2"/>
    <w:rsid w:val="00A05943"/>
    <w:rsid w:val="00A20E2F"/>
    <w:rsid w:val="00A24C64"/>
    <w:rsid w:val="00A42900"/>
    <w:rsid w:val="00AB2747"/>
    <w:rsid w:val="00AC25A0"/>
    <w:rsid w:val="00AD2717"/>
    <w:rsid w:val="00AD3987"/>
    <w:rsid w:val="00AD56E1"/>
    <w:rsid w:val="00B515CC"/>
    <w:rsid w:val="00B83E26"/>
    <w:rsid w:val="00B941A1"/>
    <w:rsid w:val="00C053A4"/>
    <w:rsid w:val="00C33D9D"/>
    <w:rsid w:val="00C35C31"/>
    <w:rsid w:val="00C42673"/>
    <w:rsid w:val="00C70E6B"/>
    <w:rsid w:val="00C86959"/>
    <w:rsid w:val="00C96F0A"/>
    <w:rsid w:val="00DA612A"/>
    <w:rsid w:val="00DD3CB3"/>
    <w:rsid w:val="00DE217E"/>
    <w:rsid w:val="00DE7342"/>
    <w:rsid w:val="00DF065C"/>
    <w:rsid w:val="00E25568"/>
    <w:rsid w:val="00E42231"/>
    <w:rsid w:val="00E82123"/>
    <w:rsid w:val="00E84D75"/>
    <w:rsid w:val="00F421B8"/>
    <w:rsid w:val="00F44CB4"/>
    <w:rsid w:val="00F9593F"/>
    <w:rsid w:val="00F9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333A2C"/>
  <w15:chartTrackingRefBased/>
  <w15:docId w15:val="{96BFB51E-6659-6348-8E18-6FA5DD6CB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sr-Latn-R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A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A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A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A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A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A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A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A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A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A7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sr-Latn-R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A7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r-Latn-R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A72"/>
    <w:rPr>
      <w:rFonts w:eastAsiaTheme="majorEastAsia" w:cstheme="majorBidi"/>
      <w:color w:val="2F5496" w:themeColor="accent1" w:themeShade="BF"/>
      <w:sz w:val="28"/>
      <w:szCs w:val="28"/>
      <w:lang w:val="sr-Latn-R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A72"/>
    <w:rPr>
      <w:rFonts w:eastAsiaTheme="majorEastAsia" w:cstheme="majorBidi"/>
      <w:i/>
      <w:iCs/>
      <w:color w:val="2F5496" w:themeColor="accent1" w:themeShade="BF"/>
      <w:lang w:val="sr-Latn-R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A72"/>
    <w:rPr>
      <w:rFonts w:eastAsiaTheme="majorEastAsia" w:cstheme="majorBidi"/>
      <w:color w:val="2F5496" w:themeColor="accent1" w:themeShade="BF"/>
      <w:lang w:val="sr-Latn-R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A72"/>
    <w:rPr>
      <w:rFonts w:eastAsiaTheme="majorEastAsia" w:cstheme="majorBidi"/>
      <w:i/>
      <w:iCs/>
      <w:color w:val="595959" w:themeColor="text1" w:themeTint="A6"/>
      <w:lang w:val="sr-Latn-R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A72"/>
    <w:rPr>
      <w:rFonts w:eastAsiaTheme="majorEastAsia" w:cstheme="majorBidi"/>
      <w:color w:val="595959" w:themeColor="text1" w:themeTint="A6"/>
      <w:lang w:val="sr-Latn-R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A72"/>
    <w:rPr>
      <w:rFonts w:eastAsiaTheme="majorEastAsia" w:cstheme="majorBidi"/>
      <w:i/>
      <w:iCs/>
      <w:color w:val="272727" w:themeColor="text1" w:themeTint="D8"/>
      <w:lang w:val="sr-Latn-R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A72"/>
    <w:rPr>
      <w:rFonts w:eastAsiaTheme="majorEastAsia" w:cstheme="majorBidi"/>
      <w:color w:val="272727" w:themeColor="text1" w:themeTint="D8"/>
      <w:lang w:val="sr-Latn-RS"/>
    </w:rPr>
  </w:style>
  <w:style w:type="paragraph" w:styleId="Title">
    <w:name w:val="Title"/>
    <w:basedOn w:val="Normal"/>
    <w:next w:val="Normal"/>
    <w:link w:val="TitleChar"/>
    <w:uiPriority w:val="10"/>
    <w:qFormat/>
    <w:rsid w:val="00271A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A72"/>
    <w:rPr>
      <w:rFonts w:asciiTheme="majorHAnsi" w:eastAsiaTheme="majorEastAsia" w:hAnsiTheme="majorHAnsi" w:cstheme="majorBidi"/>
      <w:spacing w:val="-10"/>
      <w:kern w:val="28"/>
      <w:sz w:val="56"/>
      <w:szCs w:val="56"/>
      <w:lang w:val="sr-Latn-R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A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A72"/>
    <w:rPr>
      <w:rFonts w:eastAsiaTheme="majorEastAsia" w:cstheme="majorBidi"/>
      <w:color w:val="595959" w:themeColor="text1" w:themeTint="A6"/>
      <w:spacing w:val="15"/>
      <w:sz w:val="28"/>
      <w:szCs w:val="28"/>
      <w:lang w:val="sr-Latn-RS"/>
    </w:rPr>
  </w:style>
  <w:style w:type="paragraph" w:styleId="Quote">
    <w:name w:val="Quote"/>
    <w:basedOn w:val="Normal"/>
    <w:next w:val="Normal"/>
    <w:link w:val="QuoteChar"/>
    <w:uiPriority w:val="29"/>
    <w:qFormat/>
    <w:rsid w:val="00271A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A72"/>
    <w:rPr>
      <w:i/>
      <w:iCs/>
      <w:color w:val="404040" w:themeColor="text1" w:themeTint="BF"/>
      <w:lang w:val="sr-Latn-RS"/>
    </w:rPr>
  </w:style>
  <w:style w:type="paragraph" w:styleId="ListParagraph">
    <w:name w:val="List Paragraph"/>
    <w:basedOn w:val="Normal"/>
    <w:uiPriority w:val="34"/>
    <w:qFormat/>
    <w:rsid w:val="00271A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A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A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A72"/>
    <w:rPr>
      <w:i/>
      <w:iCs/>
      <w:color w:val="2F5496" w:themeColor="accent1" w:themeShade="BF"/>
      <w:lang w:val="sr-Latn-RS"/>
    </w:rPr>
  </w:style>
  <w:style w:type="character" w:styleId="IntenseReference">
    <w:name w:val="Intense Reference"/>
    <w:basedOn w:val="DefaultParagraphFont"/>
    <w:uiPriority w:val="32"/>
    <w:qFormat/>
    <w:rsid w:val="00271A72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71A7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RS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271A72"/>
    <w:rPr>
      <w:b/>
      <w:bCs/>
    </w:rPr>
  </w:style>
  <w:style w:type="character" w:styleId="Emphasis">
    <w:name w:val="Emphasis"/>
    <w:basedOn w:val="DefaultParagraphFont"/>
    <w:uiPriority w:val="20"/>
    <w:qFormat/>
    <w:rsid w:val="00271A72"/>
    <w:rPr>
      <w:i/>
      <w:iCs/>
    </w:rPr>
  </w:style>
  <w:style w:type="character" w:customStyle="1" w:styleId="apple-converted-space">
    <w:name w:val="apple-converted-space"/>
    <w:basedOn w:val="DefaultParagraphFont"/>
    <w:rsid w:val="00271A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5</Words>
  <Characters>5278</Characters>
  <Application>Microsoft Office Word</Application>
  <DocSecurity>0</DocSecurity>
  <Lines>43</Lines>
  <Paragraphs>12</Paragraphs>
  <ScaleCrop>false</ScaleCrop>
  <Company/>
  <LinksUpToDate>false</LinksUpToDate>
  <CharactersWithSpaces>6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anja Maletin</dc:creator>
  <cp:keywords/>
  <dc:description/>
  <cp:lastModifiedBy>Nemanja Maletin</cp:lastModifiedBy>
  <cp:revision>1</cp:revision>
  <dcterms:created xsi:type="dcterms:W3CDTF">2026-05-19T16:40:00Z</dcterms:created>
  <dcterms:modified xsi:type="dcterms:W3CDTF">2026-05-19T16:40:00Z</dcterms:modified>
</cp:coreProperties>
</file>